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579F10" w14:textId="77777777" w:rsidR="00454B1B" w:rsidRDefault="00454B1B" w:rsidP="00454B1B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</w:t>
      </w:r>
      <w:r w:rsidRPr="00F11F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F439E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 Supplemental </w:t>
      </w:r>
      <w:r w:rsidRPr="00E50535">
        <w:rPr>
          <w:rFonts w:ascii="Times New Roman" w:hAnsi="Times New Roman" w:cs="Times New Roman"/>
          <w:sz w:val="24"/>
          <w:szCs w:val="24"/>
        </w:rPr>
        <w:t>Multiple Linear Regression Analyses Predicting Cognitive Performance</w:t>
      </w: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2430"/>
        <w:gridCol w:w="1860"/>
        <w:gridCol w:w="1860"/>
        <w:gridCol w:w="1860"/>
        <w:gridCol w:w="1860"/>
        <w:gridCol w:w="1860"/>
        <w:gridCol w:w="1860"/>
      </w:tblGrid>
      <w:tr w:rsidR="00454B1B" w:rsidRPr="00E50535" w14:paraId="3BEBC1D7" w14:textId="77777777" w:rsidTr="00D43548">
        <w:tc>
          <w:tcPr>
            <w:tcW w:w="2430" w:type="dxa"/>
            <w:shd w:val="clear" w:color="auto" w:fill="4C94D8" w:themeFill="text2" w:themeFillTint="80"/>
          </w:tcPr>
          <w:p w14:paraId="267E2199" w14:textId="77777777" w:rsidR="00454B1B" w:rsidRPr="00E50535" w:rsidRDefault="00454B1B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0" w:type="dxa"/>
            <w:gridSpan w:val="6"/>
            <w:shd w:val="clear" w:color="auto" w:fill="4C94D8" w:themeFill="text2" w:themeFillTint="80"/>
          </w:tcPr>
          <w:p w14:paraId="4FDBBCED" w14:textId="77777777" w:rsidR="00454B1B" w:rsidRPr="00E50535" w:rsidRDefault="00454B1B" w:rsidP="00D435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05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HTB-CB Scores</w:t>
            </w:r>
          </w:p>
        </w:tc>
      </w:tr>
      <w:tr w:rsidR="00454B1B" w:rsidRPr="00E50535" w14:paraId="74D57DDE" w14:textId="77777777" w:rsidTr="00D43548">
        <w:tc>
          <w:tcPr>
            <w:tcW w:w="2430" w:type="dxa"/>
            <w:shd w:val="clear" w:color="auto" w:fill="A5C9EB" w:themeFill="text2" w:themeFillTint="40"/>
          </w:tcPr>
          <w:p w14:paraId="5E78249A" w14:textId="77777777" w:rsidR="00454B1B" w:rsidRPr="00E50535" w:rsidRDefault="00454B1B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shd w:val="clear" w:color="auto" w:fill="A5C9EB" w:themeFill="text2" w:themeFillTint="40"/>
          </w:tcPr>
          <w:p w14:paraId="42211D6F" w14:textId="77777777" w:rsidR="00454B1B" w:rsidRPr="00E50535" w:rsidRDefault="00454B1B" w:rsidP="00D435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05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king Memory</w:t>
            </w:r>
          </w:p>
        </w:tc>
        <w:tc>
          <w:tcPr>
            <w:tcW w:w="1860" w:type="dxa"/>
            <w:shd w:val="clear" w:color="auto" w:fill="A5C9EB" w:themeFill="text2" w:themeFillTint="40"/>
          </w:tcPr>
          <w:p w14:paraId="0B72FDF9" w14:textId="77777777" w:rsidR="00454B1B" w:rsidRPr="00E50535" w:rsidRDefault="00454B1B" w:rsidP="00D435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05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cessing Speed</w:t>
            </w:r>
          </w:p>
        </w:tc>
        <w:tc>
          <w:tcPr>
            <w:tcW w:w="1860" w:type="dxa"/>
            <w:shd w:val="clear" w:color="auto" w:fill="A5C9EB" w:themeFill="text2" w:themeFillTint="40"/>
          </w:tcPr>
          <w:p w14:paraId="5585FA58" w14:textId="77777777" w:rsidR="00454B1B" w:rsidRPr="00E50535" w:rsidRDefault="00454B1B" w:rsidP="00D435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05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isodic memory</w:t>
            </w:r>
          </w:p>
        </w:tc>
        <w:tc>
          <w:tcPr>
            <w:tcW w:w="1860" w:type="dxa"/>
            <w:shd w:val="clear" w:color="auto" w:fill="A5C9EB" w:themeFill="text2" w:themeFillTint="40"/>
          </w:tcPr>
          <w:p w14:paraId="0FE1E75A" w14:textId="77777777" w:rsidR="00454B1B" w:rsidRPr="00E50535" w:rsidRDefault="00454B1B" w:rsidP="00D435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05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hibitory Control &amp; Attention</w:t>
            </w:r>
          </w:p>
        </w:tc>
        <w:tc>
          <w:tcPr>
            <w:tcW w:w="1860" w:type="dxa"/>
            <w:shd w:val="clear" w:color="auto" w:fill="A5C9EB" w:themeFill="text2" w:themeFillTint="40"/>
          </w:tcPr>
          <w:p w14:paraId="687511F4" w14:textId="77777777" w:rsidR="00454B1B" w:rsidRPr="00E50535" w:rsidRDefault="00454B1B" w:rsidP="00D435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05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gnitive flexibility</w:t>
            </w:r>
          </w:p>
        </w:tc>
        <w:tc>
          <w:tcPr>
            <w:tcW w:w="1860" w:type="dxa"/>
            <w:shd w:val="clear" w:color="auto" w:fill="A5C9EB" w:themeFill="text2" w:themeFillTint="40"/>
          </w:tcPr>
          <w:p w14:paraId="6E3EA890" w14:textId="77777777" w:rsidR="00454B1B" w:rsidRPr="00E50535" w:rsidRDefault="00454B1B" w:rsidP="00D435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05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uid Cognition Composite</w:t>
            </w:r>
          </w:p>
        </w:tc>
      </w:tr>
      <w:tr w:rsidR="00454B1B" w:rsidRPr="00E50535" w14:paraId="3C6038DE" w14:textId="77777777" w:rsidTr="00D43548">
        <w:tc>
          <w:tcPr>
            <w:tcW w:w="2430" w:type="dxa"/>
            <w:shd w:val="clear" w:color="auto" w:fill="DAE9F7" w:themeFill="text2" w:themeFillTint="1A"/>
          </w:tcPr>
          <w:p w14:paraId="3D4A9AAB" w14:textId="77777777" w:rsidR="00454B1B" w:rsidRPr="00E50535" w:rsidRDefault="00454B1B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shd w:val="clear" w:color="auto" w:fill="DAE9F7" w:themeFill="text2" w:themeFillTint="1A"/>
          </w:tcPr>
          <w:p w14:paraId="721C770C" w14:textId="77777777" w:rsidR="00454B1B" w:rsidRPr="00E50535" w:rsidRDefault="00454B1B" w:rsidP="00D4354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505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β             ΔR</w:t>
            </w:r>
            <w:r w:rsidRPr="00E50535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 w:rsidRPr="00E505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  </w:t>
            </w:r>
          </w:p>
        </w:tc>
        <w:tc>
          <w:tcPr>
            <w:tcW w:w="1860" w:type="dxa"/>
            <w:shd w:val="clear" w:color="auto" w:fill="DAE9F7" w:themeFill="text2" w:themeFillTint="1A"/>
          </w:tcPr>
          <w:p w14:paraId="490FFAE6" w14:textId="77777777" w:rsidR="00454B1B" w:rsidRPr="00E50535" w:rsidRDefault="00454B1B" w:rsidP="00D4354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505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β             ΔR</w:t>
            </w:r>
            <w:r w:rsidRPr="00E50535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 w:rsidRPr="00E505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  </w:t>
            </w:r>
          </w:p>
        </w:tc>
        <w:tc>
          <w:tcPr>
            <w:tcW w:w="1860" w:type="dxa"/>
            <w:shd w:val="clear" w:color="auto" w:fill="DAE9F7" w:themeFill="text2" w:themeFillTint="1A"/>
          </w:tcPr>
          <w:p w14:paraId="051926FF" w14:textId="77777777" w:rsidR="00454B1B" w:rsidRPr="00E50535" w:rsidRDefault="00454B1B" w:rsidP="00D4354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505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β             ΔR</w:t>
            </w:r>
            <w:r w:rsidRPr="00E50535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 w:rsidRPr="00E505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  </w:t>
            </w:r>
          </w:p>
        </w:tc>
        <w:tc>
          <w:tcPr>
            <w:tcW w:w="1860" w:type="dxa"/>
            <w:shd w:val="clear" w:color="auto" w:fill="DAE9F7" w:themeFill="text2" w:themeFillTint="1A"/>
          </w:tcPr>
          <w:p w14:paraId="30F9A528" w14:textId="77777777" w:rsidR="00454B1B" w:rsidRPr="00E50535" w:rsidRDefault="00454B1B" w:rsidP="00D4354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505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β             ΔR</w:t>
            </w:r>
            <w:r w:rsidRPr="00E50535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 w:rsidRPr="00E505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  </w:t>
            </w:r>
          </w:p>
        </w:tc>
        <w:tc>
          <w:tcPr>
            <w:tcW w:w="1860" w:type="dxa"/>
            <w:shd w:val="clear" w:color="auto" w:fill="DAE9F7" w:themeFill="text2" w:themeFillTint="1A"/>
          </w:tcPr>
          <w:p w14:paraId="7441C2EC" w14:textId="77777777" w:rsidR="00454B1B" w:rsidRPr="00E50535" w:rsidRDefault="00454B1B" w:rsidP="00D4354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505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β             ΔR</w:t>
            </w:r>
            <w:r w:rsidRPr="00E50535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 w:rsidRPr="00E505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  </w:t>
            </w:r>
          </w:p>
        </w:tc>
        <w:tc>
          <w:tcPr>
            <w:tcW w:w="1860" w:type="dxa"/>
            <w:shd w:val="clear" w:color="auto" w:fill="DAE9F7" w:themeFill="text2" w:themeFillTint="1A"/>
          </w:tcPr>
          <w:p w14:paraId="19DFDE4F" w14:textId="77777777" w:rsidR="00454B1B" w:rsidRPr="00E50535" w:rsidRDefault="00454B1B" w:rsidP="00D4354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505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β             ΔR</w:t>
            </w:r>
            <w:r w:rsidRPr="00E50535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 w:rsidRPr="00E505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  </w:t>
            </w:r>
          </w:p>
        </w:tc>
      </w:tr>
      <w:tr w:rsidR="00454B1B" w:rsidRPr="00E50535" w14:paraId="68960167" w14:textId="77777777" w:rsidTr="00D43548">
        <w:trPr>
          <w:trHeight w:val="854"/>
        </w:trPr>
        <w:tc>
          <w:tcPr>
            <w:tcW w:w="2430" w:type="dxa"/>
          </w:tcPr>
          <w:p w14:paraId="52727104" w14:textId="77777777" w:rsidR="00454B1B" w:rsidRPr="00E50535" w:rsidRDefault="00454B1B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35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505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B669487" w14:textId="77777777" w:rsidR="00454B1B" w:rsidRPr="00E50535" w:rsidRDefault="00454B1B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35">
              <w:rPr>
                <w:rFonts w:ascii="Times New Roman" w:hAnsi="Times New Roman" w:cs="Times New Roman"/>
                <w:sz w:val="24"/>
                <w:szCs w:val="24"/>
              </w:rPr>
              <w:t xml:space="preserve">   Diagnosis</w:t>
            </w:r>
          </w:p>
          <w:p w14:paraId="795CABFF" w14:textId="77777777" w:rsidR="00454B1B" w:rsidRPr="00E50535" w:rsidRDefault="00454B1B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35">
              <w:rPr>
                <w:rFonts w:ascii="Times New Roman" w:hAnsi="Times New Roman" w:cs="Times New Roman"/>
                <w:sz w:val="24"/>
                <w:szCs w:val="24"/>
              </w:rPr>
              <w:t xml:space="preserve">   Age</w:t>
            </w:r>
          </w:p>
          <w:p w14:paraId="733F553D" w14:textId="77777777" w:rsidR="00454B1B" w:rsidRPr="00E50535" w:rsidRDefault="00454B1B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35">
              <w:rPr>
                <w:rFonts w:ascii="Times New Roman" w:hAnsi="Times New Roman" w:cs="Times New Roman"/>
                <w:sz w:val="24"/>
                <w:szCs w:val="24"/>
              </w:rPr>
              <w:t xml:space="preserve">   Gender</w:t>
            </w:r>
          </w:p>
          <w:p w14:paraId="5FB5EBE3" w14:textId="77777777" w:rsidR="00454B1B" w:rsidRPr="00E50535" w:rsidRDefault="00454B1B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3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regiver Education</w:t>
            </w:r>
          </w:p>
        </w:tc>
        <w:tc>
          <w:tcPr>
            <w:tcW w:w="1860" w:type="dxa"/>
          </w:tcPr>
          <w:p w14:paraId="61273E80" w14:textId="6F7F6433" w:rsidR="00454B1B" w:rsidRPr="00E50535" w:rsidRDefault="00454B1B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35"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  <w:r w:rsidR="00E41F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50535">
              <w:rPr>
                <w:rFonts w:ascii="Times New Roman" w:hAnsi="Times New Roman" w:cs="Times New Roman"/>
                <w:sz w:val="24"/>
                <w:szCs w:val="24"/>
              </w:rPr>
              <w:t>.133</w:t>
            </w:r>
          </w:p>
          <w:p w14:paraId="3995A8F0" w14:textId="2C4BF521" w:rsidR="00454B1B" w:rsidRPr="00E50535" w:rsidRDefault="00E41F01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54B1B" w:rsidRPr="00E50535">
              <w:rPr>
                <w:rFonts w:ascii="Times New Roman" w:hAnsi="Times New Roman" w:cs="Times New Roman"/>
                <w:sz w:val="24"/>
                <w:szCs w:val="24"/>
              </w:rPr>
              <w:t>.057</w:t>
            </w:r>
          </w:p>
          <w:p w14:paraId="3D7EE35E" w14:textId="71E5B71B" w:rsidR="00454B1B" w:rsidRPr="00E50535" w:rsidRDefault="00E41F01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54B1B" w:rsidRPr="00E50535">
              <w:rPr>
                <w:rFonts w:ascii="Times New Roman" w:hAnsi="Times New Roman" w:cs="Times New Roman"/>
                <w:sz w:val="24"/>
                <w:szCs w:val="24"/>
              </w:rPr>
              <w:t>.281</w:t>
            </w:r>
            <w:r w:rsidR="00454B1B" w:rsidRPr="00E50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  <w:p w14:paraId="47E5615E" w14:textId="04DD82AB" w:rsidR="00454B1B" w:rsidRPr="00E50535" w:rsidRDefault="00454B1B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3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41F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50535">
              <w:rPr>
                <w:rFonts w:ascii="Times New Roman" w:hAnsi="Times New Roman" w:cs="Times New Roman"/>
                <w:sz w:val="24"/>
                <w:szCs w:val="24"/>
              </w:rPr>
              <w:t>.132</w:t>
            </w:r>
          </w:p>
          <w:p w14:paraId="45D53348" w14:textId="2A81610D" w:rsidR="00454B1B" w:rsidRPr="00E50535" w:rsidRDefault="00E41F01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54B1B" w:rsidRPr="00E50535">
              <w:rPr>
                <w:rFonts w:ascii="Times New Roman" w:hAnsi="Times New Roman" w:cs="Times New Roman"/>
                <w:sz w:val="24"/>
                <w:szCs w:val="24"/>
              </w:rPr>
              <w:t>.160</w:t>
            </w:r>
          </w:p>
        </w:tc>
        <w:tc>
          <w:tcPr>
            <w:tcW w:w="1860" w:type="dxa"/>
          </w:tcPr>
          <w:p w14:paraId="1F1D2CB9" w14:textId="0A34654A" w:rsidR="00454B1B" w:rsidRPr="00E50535" w:rsidRDefault="00454B1B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35"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  <w:r w:rsidR="00E41F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50535">
              <w:rPr>
                <w:rFonts w:ascii="Times New Roman" w:hAnsi="Times New Roman" w:cs="Times New Roman"/>
                <w:sz w:val="24"/>
                <w:szCs w:val="24"/>
              </w:rPr>
              <w:t>.166</w:t>
            </w:r>
          </w:p>
          <w:p w14:paraId="3D496756" w14:textId="44990407" w:rsidR="00454B1B" w:rsidRPr="00E50535" w:rsidRDefault="00E41F01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54B1B" w:rsidRPr="00E50535">
              <w:rPr>
                <w:rFonts w:ascii="Times New Roman" w:hAnsi="Times New Roman" w:cs="Times New Roman"/>
                <w:sz w:val="24"/>
                <w:szCs w:val="24"/>
              </w:rPr>
              <w:t>.021</w:t>
            </w:r>
          </w:p>
          <w:p w14:paraId="46BD7257" w14:textId="77777777" w:rsidR="00E41F01" w:rsidRDefault="00E41F01" w:rsidP="00D435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54B1B" w:rsidRPr="00E50535">
              <w:rPr>
                <w:rFonts w:ascii="Times New Roman" w:hAnsi="Times New Roman" w:cs="Times New Roman"/>
                <w:sz w:val="24"/>
                <w:szCs w:val="24"/>
              </w:rPr>
              <w:t>.303</w:t>
            </w:r>
            <w:r w:rsidR="00454B1B" w:rsidRPr="00E50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  <w:p w14:paraId="6B5E7F3E" w14:textId="5F7FD93A" w:rsidR="00454B1B" w:rsidRPr="00E50535" w:rsidRDefault="00454B1B" w:rsidP="00D435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0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E41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E50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45</w:t>
            </w:r>
          </w:p>
          <w:p w14:paraId="23445B5F" w14:textId="5325AFA6" w:rsidR="00454B1B" w:rsidRPr="00E50535" w:rsidRDefault="00E41F01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4B1B" w:rsidRPr="00E50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96</w:t>
            </w:r>
          </w:p>
        </w:tc>
        <w:tc>
          <w:tcPr>
            <w:tcW w:w="1860" w:type="dxa"/>
          </w:tcPr>
          <w:p w14:paraId="10720A14" w14:textId="4F2E351B" w:rsidR="00454B1B" w:rsidRPr="00E50535" w:rsidRDefault="00454B1B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35"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  <w:r w:rsidR="00E41F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50535">
              <w:rPr>
                <w:rFonts w:ascii="Times New Roman" w:hAnsi="Times New Roman" w:cs="Times New Roman"/>
                <w:sz w:val="24"/>
                <w:szCs w:val="24"/>
              </w:rPr>
              <w:t xml:space="preserve">.118 </w:t>
            </w:r>
          </w:p>
          <w:p w14:paraId="01F96E72" w14:textId="0896BE8E" w:rsidR="00454B1B" w:rsidRPr="00E50535" w:rsidRDefault="00454B1B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3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41F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50535">
              <w:rPr>
                <w:rFonts w:ascii="Times New Roman" w:hAnsi="Times New Roman" w:cs="Times New Roman"/>
                <w:sz w:val="24"/>
                <w:szCs w:val="24"/>
              </w:rPr>
              <w:t>.158</w:t>
            </w:r>
          </w:p>
          <w:p w14:paraId="590EC256" w14:textId="4C44D4BE" w:rsidR="00454B1B" w:rsidRPr="00E50535" w:rsidRDefault="00454B1B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3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41F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50535"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  <w:p w14:paraId="26423C8E" w14:textId="7B162081" w:rsidR="00454B1B" w:rsidRPr="00E50535" w:rsidRDefault="00454B1B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3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41F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50535">
              <w:rPr>
                <w:rFonts w:ascii="Times New Roman" w:hAnsi="Times New Roman" w:cs="Times New Roman"/>
                <w:sz w:val="24"/>
                <w:szCs w:val="24"/>
              </w:rPr>
              <w:t>.232</w:t>
            </w:r>
          </w:p>
          <w:p w14:paraId="5619DFDD" w14:textId="604A825E" w:rsidR="00454B1B" w:rsidRPr="00E50535" w:rsidRDefault="00E41F01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54B1B" w:rsidRPr="00E50535">
              <w:rPr>
                <w:rFonts w:ascii="Times New Roman" w:hAnsi="Times New Roman" w:cs="Times New Roman"/>
                <w:sz w:val="24"/>
                <w:szCs w:val="24"/>
              </w:rPr>
              <w:t>.184</w:t>
            </w:r>
          </w:p>
        </w:tc>
        <w:tc>
          <w:tcPr>
            <w:tcW w:w="1860" w:type="dxa"/>
          </w:tcPr>
          <w:p w14:paraId="39ADF7AE" w14:textId="6B8E97E7" w:rsidR="00454B1B" w:rsidRPr="00E50535" w:rsidRDefault="00454B1B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35">
              <w:rPr>
                <w:rFonts w:ascii="Times New Roman" w:hAnsi="Times New Roman" w:cs="Times New Roman"/>
                <w:sz w:val="24"/>
                <w:szCs w:val="24"/>
              </w:rPr>
              <w:t xml:space="preserve">              </w:t>
            </w:r>
            <w:r w:rsidR="00E41F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50535">
              <w:rPr>
                <w:rFonts w:ascii="Times New Roman" w:hAnsi="Times New Roman" w:cs="Times New Roman"/>
                <w:sz w:val="24"/>
                <w:szCs w:val="24"/>
              </w:rPr>
              <w:t>.341**</w:t>
            </w:r>
          </w:p>
          <w:p w14:paraId="6203923E" w14:textId="550D54C5" w:rsidR="00454B1B" w:rsidRPr="00E50535" w:rsidRDefault="00454B1B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3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41F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50535">
              <w:rPr>
                <w:rFonts w:ascii="Times New Roman" w:hAnsi="Times New Roman" w:cs="Times New Roman"/>
                <w:sz w:val="24"/>
                <w:szCs w:val="24"/>
              </w:rPr>
              <w:t>.209</w:t>
            </w:r>
          </w:p>
          <w:p w14:paraId="3E0E5207" w14:textId="0E0A5EF9" w:rsidR="00454B1B" w:rsidRPr="00E50535" w:rsidRDefault="00454B1B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3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41F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50535">
              <w:rPr>
                <w:rFonts w:ascii="Times New Roman" w:hAnsi="Times New Roman" w:cs="Times New Roman"/>
                <w:sz w:val="24"/>
                <w:szCs w:val="24"/>
              </w:rPr>
              <w:t>.524***</w:t>
            </w:r>
          </w:p>
          <w:p w14:paraId="58AABF0E" w14:textId="77777777" w:rsidR="00E41F01" w:rsidRDefault="00454B1B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3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41F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50535">
              <w:rPr>
                <w:rFonts w:ascii="Times New Roman" w:hAnsi="Times New Roman" w:cs="Times New Roman"/>
                <w:sz w:val="24"/>
                <w:szCs w:val="24"/>
              </w:rPr>
              <w:t>.232</w:t>
            </w:r>
          </w:p>
          <w:p w14:paraId="7A8180D9" w14:textId="297071F3" w:rsidR="00454B1B" w:rsidRPr="00E50535" w:rsidRDefault="00454B1B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3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41F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50535">
              <w:rPr>
                <w:rFonts w:ascii="Times New Roman" w:hAnsi="Times New Roman" w:cs="Times New Roman"/>
                <w:sz w:val="24"/>
                <w:szCs w:val="24"/>
              </w:rPr>
              <w:t>.034</w:t>
            </w:r>
          </w:p>
        </w:tc>
        <w:tc>
          <w:tcPr>
            <w:tcW w:w="1860" w:type="dxa"/>
          </w:tcPr>
          <w:p w14:paraId="5538EBEF" w14:textId="1C179AFB" w:rsidR="00454B1B" w:rsidRPr="00E50535" w:rsidRDefault="00454B1B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35"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  <w:r w:rsidR="00E41F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50535">
              <w:rPr>
                <w:rFonts w:ascii="Times New Roman" w:hAnsi="Times New Roman" w:cs="Times New Roman"/>
                <w:sz w:val="24"/>
                <w:szCs w:val="24"/>
              </w:rPr>
              <w:t>.034</w:t>
            </w:r>
          </w:p>
          <w:p w14:paraId="03C00745" w14:textId="57AF063C" w:rsidR="00454B1B" w:rsidRPr="00E50535" w:rsidRDefault="00454B1B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3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41F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50535">
              <w:rPr>
                <w:rFonts w:ascii="Times New Roman" w:hAnsi="Times New Roman" w:cs="Times New Roman"/>
                <w:sz w:val="24"/>
                <w:szCs w:val="24"/>
              </w:rPr>
              <w:t>.142</w:t>
            </w:r>
          </w:p>
          <w:p w14:paraId="78E39491" w14:textId="3BEEB7D5" w:rsidR="00454B1B" w:rsidRPr="00E50535" w:rsidRDefault="00454B1B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3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41F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50535">
              <w:rPr>
                <w:rFonts w:ascii="Times New Roman" w:hAnsi="Times New Roman" w:cs="Times New Roman"/>
                <w:sz w:val="24"/>
                <w:szCs w:val="24"/>
              </w:rPr>
              <w:t>.090</w:t>
            </w:r>
          </w:p>
          <w:p w14:paraId="4DC768D9" w14:textId="742AF57F" w:rsidR="00454B1B" w:rsidRPr="00E50535" w:rsidRDefault="00454B1B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3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41F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50535"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  <w:p w14:paraId="760E3581" w14:textId="1D2481C4" w:rsidR="00454B1B" w:rsidRPr="00E50535" w:rsidRDefault="00E41F01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54B1B" w:rsidRPr="00E50535">
              <w:rPr>
                <w:rFonts w:ascii="Times New Roman" w:hAnsi="Times New Roman" w:cs="Times New Roman"/>
                <w:sz w:val="24"/>
                <w:szCs w:val="24"/>
              </w:rPr>
              <w:t>.140</w:t>
            </w:r>
          </w:p>
        </w:tc>
        <w:tc>
          <w:tcPr>
            <w:tcW w:w="1860" w:type="dxa"/>
          </w:tcPr>
          <w:p w14:paraId="1A278C8D" w14:textId="16741CC4" w:rsidR="00454B1B" w:rsidRPr="00E50535" w:rsidRDefault="00454B1B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35"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  <w:r w:rsidR="00E41F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50535">
              <w:rPr>
                <w:rFonts w:ascii="Times New Roman" w:hAnsi="Times New Roman" w:cs="Times New Roman"/>
                <w:sz w:val="24"/>
                <w:szCs w:val="24"/>
              </w:rPr>
              <w:t>.140</w:t>
            </w:r>
          </w:p>
          <w:p w14:paraId="7A47CC45" w14:textId="76EB8DFF" w:rsidR="00454B1B" w:rsidRPr="00E50535" w:rsidRDefault="00454B1B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3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41F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50535">
              <w:rPr>
                <w:rFonts w:ascii="Times New Roman" w:hAnsi="Times New Roman" w:cs="Times New Roman"/>
                <w:sz w:val="24"/>
                <w:szCs w:val="24"/>
              </w:rPr>
              <w:t>.142</w:t>
            </w:r>
          </w:p>
          <w:p w14:paraId="2F74651C" w14:textId="02A63B15" w:rsidR="00454B1B" w:rsidRPr="00E50535" w:rsidRDefault="00E41F01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54B1B" w:rsidRPr="00E50535"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  <w:p w14:paraId="1F57A855" w14:textId="1E46F809" w:rsidR="00454B1B" w:rsidRPr="00E50535" w:rsidRDefault="00454B1B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3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41F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50535">
              <w:rPr>
                <w:rFonts w:ascii="Times New Roman" w:hAnsi="Times New Roman" w:cs="Times New Roman"/>
                <w:sz w:val="24"/>
                <w:szCs w:val="24"/>
              </w:rPr>
              <w:t>.245</w:t>
            </w:r>
          </w:p>
          <w:p w14:paraId="00E19176" w14:textId="627F848C" w:rsidR="00454B1B" w:rsidRPr="00E50535" w:rsidRDefault="00E41F01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54B1B" w:rsidRPr="00E50535">
              <w:rPr>
                <w:rFonts w:ascii="Times New Roman" w:hAnsi="Times New Roman" w:cs="Times New Roman"/>
                <w:sz w:val="24"/>
                <w:szCs w:val="24"/>
              </w:rPr>
              <w:t>.224</w:t>
            </w:r>
          </w:p>
        </w:tc>
      </w:tr>
      <w:tr w:rsidR="00454B1B" w:rsidRPr="00E50535" w14:paraId="01544579" w14:textId="77777777" w:rsidTr="00D43548">
        <w:trPr>
          <w:trHeight w:val="854"/>
        </w:trPr>
        <w:tc>
          <w:tcPr>
            <w:tcW w:w="2430" w:type="dxa"/>
          </w:tcPr>
          <w:p w14:paraId="5DC0CCB2" w14:textId="77777777" w:rsidR="00454B1B" w:rsidRPr="00E50535" w:rsidRDefault="00454B1B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35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505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879ACC5" w14:textId="77777777" w:rsidR="00454B1B" w:rsidRPr="00E50535" w:rsidRDefault="00454B1B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35">
              <w:rPr>
                <w:rFonts w:ascii="Times New Roman" w:hAnsi="Times New Roman" w:cs="Times New Roman"/>
                <w:sz w:val="24"/>
                <w:szCs w:val="24"/>
              </w:rPr>
              <w:t xml:space="preserve">   Diagnosis</w:t>
            </w:r>
          </w:p>
          <w:p w14:paraId="7EE5CED0" w14:textId="77777777" w:rsidR="00454B1B" w:rsidRPr="00E50535" w:rsidRDefault="00454B1B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35">
              <w:rPr>
                <w:rFonts w:ascii="Times New Roman" w:hAnsi="Times New Roman" w:cs="Times New Roman"/>
                <w:sz w:val="24"/>
                <w:szCs w:val="24"/>
              </w:rPr>
              <w:t xml:space="preserve">   Age</w:t>
            </w:r>
          </w:p>
          <w:p w14:paraId="513C0C2E" w14:textId="77777777" w:rsidR="00454B1B" w:rsidRPr="00E50535" w:rsidRDefault="00454B1B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35">
              <w:rPr>
                <w:rFonts w:ascii="Times New Roman" w:hAnsi="Times New Roman" w:cs="Times New Roman"/>
                <w:sz w:val="24"/>
                <w:szCs w:val="24"/>
              </w:rPr>
              <w:t xml:space="preserve">   Gender</w:t>
            </w:r>
          </w:p>
          <w:p w14:paraId="07AC1C0D" w14:textId="77777777" w:rsidR="00454B1B" w:rsidRPr="00E50535" w:rsidRDefault="00454B1B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3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DI</w:t>
            </w:r>
          </w:p>
        </w:tc>
        <w:tc>
          <w:tcPr>
            <w:tcW w:w="1860" w:type="dxa"/>
          </w:tcPr>
          <w:p w14:paraId="70BCE24E" w14:textId="586CF839" w:rsidR="00454B1B" w:rsidRDefault="00454B1B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35"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41F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1</w:t>
            </w:r>
          </w:p>
          <w:p w14:paraId="1942C466" w14:textId="6061E1DA" w:rsidR="00454B1B" w:rsidRDefault="00E41F01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54B1B">
              <w:rPr>
                <w:rFonts w:ascii="Times New Roman" w:hAnsi="Times New Roman" w:cs="Times New Roman"/>
                <w:sz w:val="24"/>
                <w:szCs w:val="24"/>
              </w:rPr>
              <w:t>.148</w:t>
            </w:r>
          </w:p>
          <w:p w14:paraId="31752C7C" w14:textId="5938BA3C" w:rsidR="00454B1B" w:rsidRDefault="00E41F01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54B1B">
              <w:rPr>
                <w:rFonts w:ascii="Times New Roman" w:hAnsi="Times New Roman" w:cs="Times New Roman"/>
                <w:sz w:val="24"/>
                <w:szCs w:val="24"/>
              </w:rPr>
              <w:t>.154</w:t>
            </w:r>
          </w:p>
          <w:p w14:paraId="77386A0F" w14:textId="34073515" w:rsidR="00454B1B" w:rsidRPr="00E50535" w:rsidRDefault="00E41F01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454B1B">
              <w:rPr>
                <w:rFonts w:ascii="Times New Roman" w:hAnsi="Times New Roman" w:cs="Times New Roman"/>
                <w:sz w:val="24"/>
                <w:szCs w:val="24"/>
              </w:rPr>
              <w:t>.058</w:t>
            </w:r>
          </w:p>
          <w:p w14:paraId="4A49B98F" w14:textId="06588FDB" w:rsidR="00454B1B" w:rsidRPr="00E50535" w:rsidRDefault="00454B1B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41F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9</w:t>
            </w:r>
          </w:p>
        </w:tc>
        <w:tc>
          <w:tcPr>
            <w:tcW w:w="1860" w:type="dxa"/>
          </w:tcPr>
          <w:p w14:paraId="09608363" w14:textId="5CD0880B" w:rsidR="00454B1B" w:rsidRDefault="00454B1B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35"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  <w:r w:rsidR="00E41F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9</w:t>
            </w:r>
          </w:p>
          <w:p w14:paraId="569D17AC" w14:textId="376142C6" w:rsidR="00454B1B" w:rsidRDefault="00E41F01" w:rsidP="00D435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54B1B">
              <w:rPr>
                <w:rFonts w:ascii="Times New Roman" w:hAnsi="Times New Roman" w:cs="Times New Roman"/>
                <w:sz w:val="24"/>
                <w:szCs w:val="24"/>
              </w:rPr>
              <w:t>.256</w:t>
            </w:r>
            <w:r w:rsidR="00454B1B" w:rsidRPr="00E50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  <w:p w14:paraId="63A20FDA" w14:textId="2CC8A6DF" w:rsidR="00454B1B" w:rsidRDefault="00E41F01" w:rsidP="00D435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4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08</w:t>
            </w:r>
          </w:p>
          <w:p w14:paraId="5B470D63" w14:textId="7DFBD492" w:rsidR="00454B1B" w:rsidRDefault="00454B1B" w:rsidP="00D435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E41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62</w:t>
            </w:r>
          </w:p>
          <w:p w14:paraId="4FD97E15" w14:textId="288D3471" w:rsidR="00454B1B" w:rsidRPr="00E50535" w:rsidRDefault="00454B1B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E41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05</w:t>
            </w:r>
          </w:p>
        </w:tc>
        <w:tc>
          <w:tcPr>
            <w:tcW w:w="1860" w:type="dxa"/>
          </w:tcPr>
          <w:p w14:paraId="65C6D3C7" w14:textId="0CEF3F5E" w:rsidR="00454B1B" w:rsidRDefault="00454B1B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35"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E41F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19</w:t>
            </w:r>
          </w:p>
          <w:p w14:paraId="17B76591" w14:textId="3A7E2BDD" w:rsidR="00454B1B" w:rsidRDefault="00454B1B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41F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3</w:t>
            </w:r>
          </w:p>
          <w:p w14:paraId="71C03135" w14:textId="74274685" w:rsidR="00454B1B" w:rsidRDefault="00454B1B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41F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4</w:t>
            </w:r>
          </w:p>
          <w:p w14:paraId="752CADAB" w14:textId="43CFB8FF" w:rsidR="00454B1B" w:rsidRDefault="00454B1B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41F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086 </w:t>
            </w:r>
          </w:p>
          <w:p w14:paraId="4E0F7D38" w14:textId="718A8995" w:rsidR="00454B1B" w:rsidRPr="00E50535" w:rsidRDefault="00E41F01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54B1B"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</w:p>
        </w:tc>
        <w:tc>
          <w:tcPr>
            <w:tcW w:w="1860" w:type="dxa"/>
          </w:tcPr>
          <w:p w14:paraId="16CA783B" w14:textId="7F11FE16" w:rsidR="00454B1B" w:rsidRDefault="00454B1B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35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41F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4***</w:t>
            </w:r>
            <w:r w:rsidR="00E41F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41F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  <w:p w14:paraId="707326A7" w14:textId="6808BB46" w:rsidR="00454B1B" w:rsidRDefault="00454B1B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41F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12***</w:t>
            </w:r>
          </w:p>
          <w:p w14:paraId="0C9ECFDB" w14:textId="147E9C07" w:rsidR="00454B1B" w:rsidRDefault="00454B1B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41F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1*</w:t>
            </w:r>
          </w:p>
          <w:p w14:paraId="4398A959" w14:textId="6F62BF00" w:rsidR="00454B1B" w:rsidRPr="00E50535" w:rsidRDefault="00454B1B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41F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3</w:t>
            </w:r>
          </w:p>
        </w:tc>
        <w:tc>
          <w:tcPr>
            <w:tcW w:w="1860" w:type="dxa"/>
          </w:tcPr>
          <w:p w14:paraId="52A59C4A" w14:textId="66E1450F" w:rsidR="00454B1B" w:rsidRDefault="00454B1B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35"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41F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  <w:p w14:paraId="36699E5F" w14:textId="429DE213" w:rsidR="00454B1B" w:rsidRDefault="00454B1B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41F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  <w:p w14:paraId="0B702B64" w14:textId="77777777" w:rsidR="00E41F01" w:rsidRDefault="00454B1B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41F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  <w:p w14:paraId="0C8948BA" w14:textId="693D63B5" w:rsidR="00454B1B" w:rsidRDefault="00454B1B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41F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</w:p>
          <w:p w14:paraId="09B7B7AE" w14:textId="3A94EA1D" w:rsidR="00454B1B" w:rsidRPr="00E50535" w:rsidRDefault="00454B1B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41F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9</w:t>
            </w:r>
          </w:p>
        </w:tc>
        <w:tc>
          <w:tcPr>
            <w:tcW w:w="1860" w:type="dxa"/>
          </w:tcPr>
          <w:p w14:paraId="680E32D9" w14:textId="170FE8E7" w:rsidR="00454B1B" w:rsidRPr="00E50535" w:rsidRDefault="00454B1B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35"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41F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8</w:t>
            </w:r>
          </w:p>
          <w:p w14:paraId="03C1A838" w14:textId="2381A560" w:rsidR="00454B1B" w:rsidRDefault="00E41F01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54B1B">
              <w:rPr>
                <w:rFonts w:ascii="Times New Roman" w:hAnsi="Times New Roman" w:cs="Times New Roman"/>
                <w:sz w:val="24"/>
                <w:szCs w:val="24"/>
              </w:rPr>
              <w:t>.071</w:t>
            </w:r>
          </w:p>
          <w:p w14:paraId="375F29B6" w14:textId="3AC0F555" w:rsidR="00454B1B" w:rsidRDefault="00E41F01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54B1B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  <w:p w14:paraId="58CFFBE4" w14:textId="203069FE" w:rsidR="00454B1B" w:rsidRDefault="00454B1B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41F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3</w:t>
            </w:r>
          </w:p>
          <w:p w14:paraId="3DFF2C53" w14:textId="640A91C5" w:rsidR="00454B1B" w:rsidRPr="00E50535" w:rsidRDefault="00454B1B" w:rsidP="00D4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41F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7</w:t>
            </w:r>
          </w:p>
        </w:tc>
      </w:tr>
    </w:tbl>
    <w:p w14:paraId="18F9D3DA" w14:textId="7EF500ED" w:rsidR="00454B1B" w:rsidRDefault="00454B1B" w:rsidP="001376B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50535">
        <w:rPr>
          <w:rFonts w:ascii="Times New Roman" w:eastAsia="Times New Roman" w:hAnsi="Times New Roman" w:cs="Times New Roman"/>
          <w:color w:val="000000"/>
          <w:sz w:val="24"/>
          <w:szCs w:val="24"/>
        </w:rPr>
        <w:t>†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&lt; </w:t>
      </w:r>
      <w:r w:rsidR="00E41F01">
        <w:rPr>
          <w:rFonts w:ascii="Times New Roman" w:eastAsia="Times New Roman" w:hAnsi="Times New Roman" w:cs="Times New Roman"/>
          <w:color w:val="000000"/>
          <w:sz w:val="24"/>
          <w:szCs w:val="24"/>
        </w:rPr>
        <w:t>0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10, </w:t>
      </w:r>
      <w:r w:rsidRPr="00E50535">
        <w:rPr>
          <w:rFonts w:ascii="Times New Roman" w:hAnsi="Times New Roman" w:cs="Times New Roman"/>
          <w:sz w:val="24"/>
          <w:szCs w:val="24"/>
        </w:rPr>
        <w:t>*</w:t>
      </w:r>
      <w:r w:rsidRPr="00E5053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50535">
        <w:rPr>
          <w:rFonts w:ascii="Times New Roman" w:hAnsi="Times New Roman" w:cs="Times New Roman"/>
          <w:sz w:val="24"/>
          <w:szCs w:val="24"/>
        </w:rPr>
        <w:t xml:space="preserve"> 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41F01">
        <w:rPr>
          <w:rFonts w:ascii="Times New Roman" w:hAnsi="Times New Roman" w:cs="Times New Roman"/>
          <w:sz w:val="24"/>
          <w:szCs w:val="24"/>
        </w:rPr>
        <w:t>0</w:t>
      </w:r>
      <w:r w:rsidRPr="00E50535">
        <w:rPr>
          <w:rFonts w:ascii="Times New Roman" w:hAnsi="Times New Roman" w:cs="Times New Roman"/>
          <w:sz w:val="24"/>
          <w:szCs w:val="24"/>
        </w:rPr>
        <w:t>.05, **</w:t>
      </w:r>
      <w:r w:rsidRPr="00E50535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50535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41F01">
        <w:rPr>
          <w:rFonts w:ascii="Times New Roman" w:hAnsi="Times New Roman" w:cs="Times New Roman"/>
          <w:sz w:val="24"/>
          <w:szCs w:val="24"/>
        </w:rPr>
        <w:t>0</w:t>
      </w:r>
      <w:r w:rsidRPr="00E50535">
        <w:rPr>
          <w:rFonts w:ascii="Times New Roman" w:hAnsi="Times New Roman" w:cs="Times New Roman"/>
          <w:sz w:val="24"/>
          <w:szCs w:val="24"/>
        </w:rPr>
        <w:t>.01, ***</w:t>
      </w:r>
      <w:r w:rsidRPr="00E50535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≤ </w:t>
      </w:r>
      <w:r w:rsidR="00E41F01">
        <w:rPr>
          <w:rFonts w:ascii="Times New Roman" w:hAnsi="Times New Roman" w:cs="Times New Roman"/>
          <w:sz w:val="24"/>
          <w:szCs w:val="24"/>
        </w:rPr>
        <w:t>0</w:t>
      </w:r>
      <w:r w:rsidRPr="00E50535">
        <w:rPr>
          <w:rFonts w:ascii="Times New Roman" w:hAnsi="Times New Roman" w:cs="Times New Roman"/>
          <w:sz w:val="24"/>
          <w:szCs w:val="24"/>
        </w:rPr>
        <w:t>.001</w:t>
      </w:r>
    </w:p>
    <w:p w14:paraId="326751F4" w14:textId="38C007BB" w:rsidR="00BD7663" w:rsidRPr="001376B2" w:rsidRDefault="001376B2">
      <w:pPr>
        <w:rPr>
          <w:rFonts w:ascii="Times New Roman" w:hAnsi="Times New Roman" w:cs="Times New Roman"/>
        </w:rPr>
      </w:pPr>
      <w:r w:rsidRPr="001376B2">
        <w:rPr>
          <w:rFonts w:ascii="Times New Roman" w:hAnsi="Times New Roman" w:cs="Times New Roman"/>
        </w:rPr>
        <w:t>Note: NIHTB-CB = NIH Toolbox Cognition Battery</w:t>
      </w:r>
    </w:p>
    <w:sectPr w:rsidR="00BD7663" w:rsidRPr="001376B2" w:rsidSect="00454B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B1B"/>
    <w:rsid w:val="001376B2"/>
    <w:rsid w:val="00454B1B"/>
    <w:rsid w:val="004B68D5"/>
    <w:rsid w:val="004D1626"/>
    <w:rsid w:val="007962C4"/>
    <w:rsid w:val="008E1901"/>
    <w:rsid w:val="00B76D97"/>
    <w:rsid w:val="00BD7663"/>
    <w:rsid w:val="00BE1521"/>
    <w:rsid w:val="00E41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9C800"/>
  <w15:chartTrackingRefBased/>
  <w15:docId w15:val="{F59DBAD6-EE1E-4EF3-A019-41F7F6739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B1B"/>
    <w:pPr>
      <w:spacing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4B1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Miller</dc:creator>
  <cp:keywords/>
  <dc:description/>
  <cp:lastModifiedBy>Claire Miller</cp:lastModifiedBy>
  <cp:revision>2</cp:revision>
  <dcterms:created xsi:type="dcterms:W3CDTF">2025-10-23T15:39:00Z</dcterms:created>
  <dcterms:modified xsi:type="dcterms:W3CDTF">2025-10-23T15:39:00Z</dcterms:modified>
</cp:coreProperties>
</file>